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BCEF" w14:textId="1C3E8D2D" w:rsidR="00F04409" w:rsidRPr="00252BAF" w:rsidRDefault="009E0F94" w:rsidP="006C2D71">
      <w:pPr>
        <w:rPr>
          <w:rFonts w:ascii="Times New Roman" w:hAnsi="Times New Roman" w:cs="Times New Roman"/>
          <w:b/>
          <w:sz w:val="24"/>
          <w:szCs w:val="24"/>
        </w:rPr>
      </w:pPr>
      <w:r w:rsidRPr="00252BAF">
        <w:rPr>
          <w:rFonts w:ascii="Times New Roman" w:hAnsi="Times New Roman" w:cs="Times New Roman"/>
          <w:b/>
          <w:sz w:val="24"/>
          <w:szCs w:val="24"/>
        </w:rPr>
        <w:t>S</w:t>
      </w:r>
      <w:r w:rsidR="00815218" w:rsidRPr="00252BAF">
        <w:rPr>
          <w:rFonts w:ascii="Times New Roman" w:hAnsi="Times New Roman" w:cs="Times New Roman"/>
          <w:b/>
          <w:sz w:val="24"/>
          <w:szCs w:val="24"/>
        </w:rPr>
        <w:t>2</w:t>
      </w:r>
      <w:r w:rsidR="00AE60EC" w:rsidRPr="00252B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7FAC" w:rsidRPr="00252BAF">
        <w:rPr>
          <w:rFonts w:ascii="Times New Roman" w:hAnsi="Times New Roman" w:cs="Times New Roman"/>
          <w:b/>
          <w:sz w:val="24"/>
          <w:szCs w:val="24"/>
        </w:rPr>
        <w:t>Table</w:t>
      </w:r>
      <w:r w:rsidR="009D4A1C" w:rsidRPr="00252B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1B60" w:rsidRPr="00252BAF">
        <w:rPr>
          <w:rFonts w:ascii="Times New Roman" w:hAnsi="Times New Roman" w:cs="Times New Roman"/>
          <w:b/>
          <w:sz w:val="24"/>
          <w:szCs w:val="24"/>
        </w:rPr>
        <w:t>Prescribing practices of treating clinician at the time of enrol</w:t>
      </w:r>
      <w:r w:rsidR="00883C5B" w:rsidRPr="00252BAF">
        <w:rPr>
          <w:rFonts w:ascii="Times New Roman" w:hAnsi="Times New Roman" w:cs="Times New Roman"/>
          <w:b/>
          <w:sz w:val="24"/>
          <w:szCs w:val="24"/>
        </w:rPr>
        <w:t>l</w:t>
      </w:r>
      <w:r w:rsidR="00F81B60" w:rsidRPr="00252BAF">
        <w:rPr>
          <w:rFonts w:ascii="Times New Roman" w:hAnsi="Times New Roman" w:cs="Times New Roman"/>
          <w:b/>
          <w:sz w:val="24"/>
          <w:szCs w:val="24"/>
        </w:rPr>
        <w:t>ment clinic visit</w:t>
      </w:r>
    </w:p>
    <w:tbl>
      <w:tblPr>
        <w:tblStyle w:val="TableGrid"/>
        <w:tblW w:w="14016" w:type="dxa"/>
        <w:tblInd w:w="-905" w:type="dxa"/>
        <w:tblLook w:val="04A0" w:firstRow="1" w:lastRow="0" w:firstColumn="1" w:lastColumn="0" w:noHBand="0" w:noVBand="1"/>
      </w:tblPr>
      <w:tblGrid>
        <w:gridCol w:w="4770"/>
        <w:gridCol w:w="1426"/>
        <w:gridCol w:w="3704"/>
        <w:gridCol w:w="3081"/>
        <w:gridCol w:w="1035"/>
      </w:tblGrid>
      <w:tr w:rsidR="009E0F94" w:rsidRPr="00252BAF" w14:paraId="0F1A64F2" w14:textId="77777777" w:rsidTr="00F4728F">
        <w:trPr>
          <w:trHeight w:val="290"/>
        </w:trPr>
        <w:tc>
          <w:tcPr>
            <w:tcW w:w="4770" w:type="dxa"/>
            <w:noWrap/>
          </w:tcPr>
          <w:p w14:paraId="42F2D47F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noWrap/>
          </w:tcPr>
          <w:p w14:paraId="78CEE466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3704" w:type="dxa"/>
            <w:noWrap/>
          </w:tcPr>
          <w:p w14:paraId="6734A45A" w14:textId="77777777" w:rsidR="008A5C0E" w:rsidRPr="00252BAF" w:rsidRDefault="006C2D71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orted pre-enrollment </w:t>
            </w:r>
          </w:p>
          <w:p w14:paraId="341D1C36" w14:textId="4C86B759" w:rsidR="009E0F94" w:rsidRPr="00252BAF" w:rsidRDefault="006C2D71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antimicrobial use</w:t>
            </w:r>
          </w:p>
        </w:tc>
        <w:tc>
          <w:tcPr>
            <w:tcW w:w="3081" w:type="dxa"/>
            <w:noWrap/>
          </w:tcPr>
          <w:p w14:paraId="5BD0008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No reported antimicrobial exposure prior to clinic visit</w:t>
            </w:r>
          </w:p>
        </w:tc>
        <w:tc>
          <w:tcPr>
            <w:tcW w:w="1035" w:type="dxa"/>
            <w:noWrap/>
          </w:tcPr>
          <w:p w14:paraId="55B1551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E0F94" w:rsidRPr="00252BAF" w14:paraId="2FD3817B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029F489F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Cefixime 400mg yes</w:t>
            </w:r>
          </w:p>
        </w:tc>
        <w:tc>
          <w:tcPr>
            <w:tcW w:w="1426" w:type="dxa"/>
            <w:noWrap/>
            <w:hideMark/>
          </w:tcPr>
          <w:p w14:paraId="33B1B1C9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10 (85.0%)</w:t>
            </w:r>
          </w:p>
        </w:tc>
        <w:tc>
          <w:tcPr>
            <w:tcW w:w="3704" w:type="dxa"/>
            <w:noWrap/>
            <w:hideMark/>
          </w:tcPr>
          <w:p w14:paraId="42FE4470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2 (82.0%)</w:t>
            </w:r>
          </w:p>
        </w:tc>
        <w:tc>
          <w:tcPr>
            <w:tcW w:w="3081" w:type="dxa"/>
            <w:noWrap/>
            <w:hideMark/>
          </w:tcPr>
          <w:p w14:paraId="2F94540E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28 (87.1%)</w:t>
            </w:r>
          </w:p>
        </w:tc>
        <w:tc>
          <w:tcPr>
            <w:tcW w:w="1035" w:type="dxa"/>
            <w:noWrap/>
            <w:hideMark/>
          </w:tcPr>
          <w:p w14:paraId="68696EFB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9E0F94" w:rsidRPr="00252BAF" w14:paraId="4D4C7800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601B0D8B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Ceftriaxone 500mg</w:t>
            </w:r>
          </w:p>
        </w:tc>
        <w:tc>
          <w:tcPr>
            <w:tcW w:w="1426" w:type="dxa"/>
            <w:noWrap/>
            <w:hideMark/>
          </w:tcPr>
          <w:p w14:paraId="08E380BD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3 (1.2%)</w:t>
            </w:r>
          </w:p>
        </w:tc>
        <w:tc>
          <w:tcPr>
            <w:tcW w:w="3704" w:type="dxa"/>
            <w:noWrap/>
            <w:hideMark/>
          </w:tcPr>
          <w:p w14:paraId="1ACE9413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</w:tc>
        <w:tc>
          <w:tcPr>
            <w:tcW w:w="3081" w:type="dxa"/>
            <w:noWrap/>
            <w:hideMark/>
          </w:tcPr>
          <w:p w14:paraId="02136656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35" w:type="dxa"/>
            <w:noWrap/>
            <w:hideMark/>
          </w:tcPr>
          <w:p w14:paraId="3D49A505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9E0F94" w:rsidRPr="00252BAF" w14:paraId="6DB06878" w14:textId="77777777" w:rsidTr="00F4728F">
        <w:trPr>
          <w:trHeight w:val="290"/>
        </w:trPr>
        <w:tc>
          <w:tcPr>
            <w:tcW w:w="4770" w:type="dxa"/>
            <w:noWrap/>
          </w:tcPr>
          <w:p w14:paraId="09A477E9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Azithromycin 1 g</w:t>
            </w:r>
          </w:p>
        </w:tc>
        <w:tc>
          <w:tcPr>
            <w:tcW w:w="1426" w:type="dxa"/>
            <w:noWrap/>
          </w:tcPr>
          <w:p w14:paraId="0598EC4E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 (0.8%)</w:t>
            </w:r>
          </w:p>
        </w:tc>
        <w:tc>
          <w:tcPr>
            <w:tcW w:w="3704" w:type="dxa"/>
            <w:noWrap/>
          </w:tcPr>
          <w:p w14:paraId="56AE2AD3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3081" w:type="dxa"/>
            <w:noWrap/>
          </w:tcPr>
          <w:p w14:paraId="72ADCD3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1035" w:type="dxa"/>
            <w:noWrap/>
          </w:tcPr>
          <w:p w14:paraId="10A6E51E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0F94" w:rsidRPr="00252BAF" w14:paraId="6EFC49A4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23A4A2C1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Azithromycin 2 g</w:t>
            </w:r>
          </w:p>
        </w:tc>
        <w:tc>
          <w:tcPr>
            <w:tcW w:w="1426" w:type="dxa"/>
            <w:noWrap/>
            <w:hideMark/>
          </w:tcPr>
          <w:p w14:paraId="7E0493F6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3704" w:type="dxa"/>
            <w:noWrap/>
            <w:hideMark/>
          </w:tcPr>
          <w:p w14:paraId="10AD3A02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3081" w:type="dxa"/>
            <w:noWrap/>
            <w:hideMark/>
          </w:tcPr>
          <w:p w14:paraId="6097191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35" w:type="dxa"/>
            <w:noWrap/>
            <w:hideMark/>
          </w:tcPr>
          <w:p w14:paraId="1FAA9AAB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9E0F94" w:rsidRPr="00252BAF" w14:paraId="05DFAC88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5FA20945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Other treatment yes</w:t>
            </w:r>
          </w:p>
        </w:tc>
        <w:tc>
          <w:tcPr>
            <w:tcW w:w="1426" w:type="dxa"/>
            <w:noWrap/>
            <w:hideMark/>
          </w:tcPr>
          <w:p w14:paraId="664A7D19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37 (15.0%)</w:t>
            </w:r>
          </w:p>
        </w:tc>
        <w:tc>
          <w:tcPr>
            <w:tcW w:w="3704" w:type="dxa"/>
            <w:noWrap/>
            <w:hideMark/>
          </w:tcPr>
          <w:p w14:paraId="52AE0A89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7 (17.0%)</w:t>
            </w:r>
          </w:p>
        </w:tc>
        <w:tc>
          <w:tcPr>
            <w:tcW w:w="3081" w:type="dxa"/>
            <w:noWrap/>
            <w:hideMark/>
          </w:tcPr>
          <w:p w14:paraId="79D71D8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0 (13.6%)</w:t>
            </w:r>
          </w:p>
        </w:tc>
        <w:tc>
          <w:tcPr>
            <w:tcW w:w="1035" w:type="dxa"/>
            <w:noWrap/>
            <w:hideMark/>
          </w:tcPr>
          <w:p w14:paraId="4C94DC99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9E0F94" w:rsidRPr="00252BAF" w14:paraId="7DAFD98B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70EA93CD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Doxycycline/tetracycline</w:t>
            </w:r>
          </w:p>
        </w:tc>
        <w:tc>
          <w:tcPr>
            <w:tcW w:w="1426" w:type="dxa"/>
            <w:noWrap/>
            <w:hideMark/>
          </w:tcPr>
          <w:p w14:paraId="72351ABA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30 (93.1%)</w:t>
            </w:r>
          </w:p>
        </w:tc>
        <w:tc>
          <w:tcPr>
            <w:tcW w:w="3704" w:type="dxa"/>
            <w:noWrap/>
            <w:hideMark/>
          </w:tcPr>
          <w:p w14:paraId="7A4F4A20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8 (88.0%)</w:t>
            </w:r>
          </w:p>
        </w:tc>
        <w:tc>
          <w:tcPr>
            <w:tcW w:w="3081" w:type="dxa"/>
            <w:noWrap/>
            <w:hideMark/>
          </w:tcPr>
          <w:p w14:paraId="4EDBB7DE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42 (96.6%)</w:t>
            </w:r>
          </w:p>
        </w:tc>
        <w:tc>
          <w:tcPr>
            <w:tcW w:w="1035" w:type="dxa"/>
            <w:noWrap/>
            <w:hideMark/>
          </w:tcPr>
          <w:p w14:paraId="5E299E6E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9E0F94" w:rsidRPr="00252BAF" w14:paraId="0DE2C3F5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5E39A5CD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Approved UDS treatment [cefixime AND doxycycline]</w:t>
            </w:r>
          </w:p>
        </w:tc>
        <w:tc>
          <w:tcPr>
            <w:tcW w:w="1426" w:type="dxa"/>
            <w:noWrap/>
            <w:hideMark/>
          </w:tcPr>
          <w:p w14:paraId="649A907F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07 (83.8%)</w:t>
            </w:r>
          </w:p>
        </w:tc>
        <w:tc>
          <w:tcPr>
            <w:tcW w:w="3704" w:type="dxa"/>
            <w:noWrap/>
            <w:hideMark/>
          </w:tcPr>
          <w:p w14:paraId="18A64EFA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0 (80.0%)</w:t>
            </w:r>
          </w:p>
        </w:tc>
        <w:tc>
          <w:tcPr>
            <w:tcW w:w="3081" w:type="dxa"/>
            <w:noWrap/>
            <w:hideMark/>
          </w:tcPr>
          <w:p w14:paraId="3F308372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27 (86.4%)</w:t>
            </w:r>
          </w:p>
        </w:tc>
        <w:tc>
          <w:tcPr>
            <w:tcW w:w="1035" w:type="dxa"/>
            <w:noWrap/>
            <w:hideMark/>
          </w:tcPr>
          <w:p w14:paraId="432F6FDA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9E0F94" w:rsidRPr="00252BAF" w14:paraId="657547BA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4F84459A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Metronidazole OR Tinidazole </w:t>
            </w:r>
          </w:p>
        </w:tc>
        <w:tc>
          <w:tcPr>
            <w:tcW w:w="1426" w:type="dxa"/>
            <w:noWrap/>
            <w:hideMark/>
          </w:tcPr>
          <w:p w14:paraId="206EF63F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69 (68.4%)</w:t>
            </w:r>
          </w:p>
        </w:tc>
        <w:tc>
          <w:tcPr>
            <w:tcW w:w="3704" w:type="dxa"/>
            <w:noWrap/>
            <w:hideMark/>
          </w:tcPr>
          <w:p w14:paraId="5BE9856F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72 (72.0%)</w:t>
            </w:r>
          </w:p>
        </w:tc>
        <w:tc>
          <w:tcPr>
            <w:tcW w:w="3081" w:type="dxa"/>
            <w:noWrap/>
            <w:hideMark/>
          </w:tcPr>
          <w:p w14:paraId="28B0D62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97 (66.0%)</w:t>
            </w:r>
          </w:p>
        </w:tc>
        <w:tc>
          <w:tcPr>
            <w:tcW w:w="1035" w:type="dxa"/>
            <w:noWrap/>
            <w:hideMark/>
          </w:tcPr>
          <w:p w14:paraId="2314866A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9E0F94" w:rsidRPr="00252BAF" w14:paraId="077FD374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5F4DA5C0" w14:textId="72567A76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First of 2 medication</w:t>
            </w:r>
            <w:r w:rsidR="0047654C" w:rsidRPr="00252BA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(ESC) given directly to patient</w:t>
            </w:r>
          </w:p>
        </w:tc>
        <w:tc>
          <w:tcPr>
            <w:tcW w:w="1426" w:type="dxa"/>
            <w:noWrap/>
            <w:hideMark/>
          </w:tcPr>
          <w:p w14:paraId="40DCA844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91 (78.0%)</w:t>
            </w:r>
          </w:p>
        </w:tc>
        <w:tc>
          <w:tcPr>
            <w:tcW w:w="3704" w:type="dxa"/>
            <w:noWrap/>
            <w:hideMark/>
          </w:tcPr>
          <w:p w14:paraId="6C3019A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1 (81.0%)</w:t>
            </w:r>
          </w:p>
        </w:tc>
        <w:tc>
          <w:tcPr>
            <w:tcW w:w="3081" w:type="dxa"/>
            <w:noWrap/>
            <w:hideMark/>
          </w:tcPr>
          <w:p w14:paraId="0C5543E3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10 (75.9%)</w:t>
            </w:r>
          </w:p>
        </w:tc>
        <w:tc>
          <w:tcPr>
            <w:tcW w:w="1035" w:type="dxa"/>
            <w:noWrap/>
            <w:hideMark/>
          </w:tcPr>
          <w:p w14:paraId="3E1A06B3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9E0F94" w:rsidRPr="00252BAF" w14:paraId="4D7378A2" w14:textId="77777777" w:rsidTr="00F4728F">
        <w:trPr>
          <w:trHeight w:val="290"/>
        </w:trPr>
        <w:tc>
          <w:tcPr>
            <w:tcW w:w="4770" w:type="dxa"/>
            <w:noWrap/>
          </w:tcPr>
          <w:p w14:paraId="4DDFB51F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  patient given prescription for 1</w:t>
            </w:r>
            <w:r w:rsidRPr="00252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  <w:tc>
          <w:tcPr>
            <w:tcW w:w="1426" w:type="dxa"/>
            <w:noWrap/>
          </w:tcPr>
          <w:p w14:paraId="1A345801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54 (22.0%)</w:t>
            </w:r>
          </w:p>
        </w:tc>
        <w:tc>
          <w:tcPr>
            <w:tcW w:w="3704" w:type="dxa"/>
            <w:noWrap/>
          </w:tcPr>
          <w:p w14:paraId="6520EDDC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9 (19.0%)</w:t>
            </w:r>
          </w:p>
        </w:tc>
        <w:tc>
          <w:tcPr>
            <w:tcW w:w="3081" w:type="dxa"/>
            <w:noWrap/>
          </w:tcPr>
          <w:p w14:paraId="3B520669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35 (24.1%)</w:t>
            </w:r>
          </w:p>
        </w:tc>
        <w:tc>
          <w:tcPr>
            <w:tcW w:w="1035" w:type="dxa"/>
            <w:noWrap/>
          </w:tcPr>
          <w:p w14:paraId="54CCBCCA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9E0F94" w:rsidRPr="00252BAF" w14:paraId="33562C76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61E7C43A" w14:textId="288D79D1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Second of 2 medication</w:t>
            </w:r>
            <w:r w:rsidR="0047654C" w:rsidRPr="00252BA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2384" w:rsidRPr="00252BAF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) given directly to patient</w:t>
            </w:r>
          </w:p>
        </w:tc>
        <w:tc>
          <w:tcPr>
            <w:tcW w:w="1426" w:type="dxa"/>
            <w:noWrap/>
            <w:hideMark/>
          </w:tcPr>
          <w:p w14:paraId="135FDC0F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13 (88.0%)</w:t>
            </w:r>
          </w:p>
        </w:tc>
        <w:tc>
          <w:tcPr>
            <w:tcW w:w="3704" w:type="dxa"/>
            <w:noWrap/>
            <w:hideMark/>
          </w:tcPr>
          <w:p w14:paraId="5F89F002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85 (86.7%)</w:t>
            </w:r>
          </w:p>
        </w:tc>
        <w:tc>
          <w:tcPr>
            <w:tcW w:w="3081" w:type="dxa"/>
            <w:noWrap/>
            <w:hideMark/>
          </w:tcPr>
          <w:p w14:paraId="49C95E48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28 (88.9%)</w:t>
            </w:r>
          </w:p>
        </w:tc>
        <w:tc>
          <w:tcPr>
            <w:tcW w:w="1035" w:type="dxa"/>
            <w:noWrap/>
            <w:hideMark/>
          </w:tcPr>
          <w:p w14:paraId="4D32DD07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9E0F94" w:rsidRPr="00252BAF" w14:paraId="2B7E02CB" w14:textId="77777777" w:rsidTr="00F4728F">
        <w:trPr>
          <w:trHeight w:val="290"/>
        </w:trPr>
        <w:tc>
          <w:tcPr>
            <w:tcW w:w="4770" w:type="dxa"/>
            <w:noWrap/>
            <w:hideMark/>
          </w:tcPr>
          <w:p w14:paraId="0BF47952" w14:textId="77777777" w:rsidR="009E0F94" w:rsidRPr="00252BAF" w:rsidRDefault="009E0F94" w:rsidP="00D93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  patient given prescription for 2</w:t>
            </w:r>
            <w:r w:rsidRPr="00252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 xml:space="preserve"> drug </w:t>
            </w:r>
          </w:p>
        </w:tc>
        <w:tc>
          <w:tcPr>
            <w:tcW w:w="1426" w:type="dxa"/>
            <w:noWrap/>
            <w:hideMark/>
          </w:tcPr>
          <w:p w14:paraId="3CDEF915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29 (12.0%)</w:t>
            </w:r>
          </w:p>
        </w:tc>
        <w:tc>
          <w:tcPr>
            <w:tcW w:w="3704" w:type="dxa"/>
            <w:noWrap/>
            <w:hideMark/>
          </w:tcPr>
          <w:p w14:paraId="5106809B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3 (13.3%)</w:t>
            </w:r>
          </w:p>
        </w:tc>
        <w:tc>
          <w:tcPr>
            <w:tcW w:w="3081" w:type="dxa"/>
            <w:noWrap/>
            <w:hideMark/>
          </w:tcPr>
          <w:p w14:paraId="01809C52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16 (11.1%)</w:t>
            </w:r>
          </w:p>
        </w:tc>
        <w:tc>
          <w:tcPr>
            <w:tcW w:w="1035" w:type="dxa"/>
            <w:noWrap/>
            <w:hideMark/>
          </w:tcPr>
          <w:p w14:paraId="3DF99961" w14:textId="77777777" w:rsidR="009E0F94" w:rsidRPr="00252BAF" w:rsidRDefault="009E0F94" w:rsidP="00D93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BAF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</w:tbl>
    <w:p w14:paraId="1C3E01E9" w14:textId="77EC8AF4" w:rsidR="009E0F94" w:rsidRPr="00BA667B" w:rsidRDefault="00172384">
      <w:pPr>
        <w:rPr>
          <w:rFonts w:ascii="Times New Roman" w:hAnsi="Times New Roman" w:cs="Times New Roman"/>
          <w:sz w:val="24"/>
          <w:szCs w:val="24"/>
        </w:rPr>
      </w:pPr>
      <w:r w:rsidRPr="00BA667B">
        <w:rPr>
          <w:rFonts w:ascii="Times New Roman" w:hAnsi="Times New Roman" w:cs="Times New Roman"/>
          <w:sz w:val="24"/>
          <w:szCs w:val="24"/>
        </w:rPr>
        <w:t>ESC, extended spectrum cephalosporins; mg, milligrams; g, grams</w:t>
      </w:r>
    </w:p>
    <w:p w14:paraId="2911C8D2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p w14:paraId="3BFC0712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p w14:paraId="494673AB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p w14:paraId="6E0405EA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p w14:paraId="165C5B17" w14:textId="77777777" w:rsidR="002C1CB9" w:rsidRPr="00252BAF" w:rsidRDefault="002C1CB9">
      <w:pPr>
        <w:rPr>
          <w:rFonts w:ascii="Times New Roman" w:hAnsi="Times New Roman" w:cs="Times New Roman"/>
          <w:sz w:val="24"/>
          <w:szCs w:val="24"/>
        </w:rPr>
      </w:pPr>
    </w:p>
    <w:sectPr w:rsidR="002C1CB9" w:rsidRPr="00252BAF" w:rsidSect="009C7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32"/>
    <w:rsid w:val="00007F97"/>
    <w:rsid w:val="00044298"/>
    <w:rsid w:val="00063C24"/>
    <w:rsid w:val="00103122"/>
    <w:rsid w:val="00106020"/>
    <w:rsid w:val="00112834"/>
    <w:rsid w:val="00114D20"/>
    <w:rsid w:val="001258C1"/>
    <w:rsid w:val="00172384"/>
    <w:rsid w:val="00227347"/>
    <w:rsid w:val="002371CC"/>
    <w:rsid w:val="00252BAF"/>
    <w:rsid w:val="00257F38"/>
    <w:rsid w:val="00286412"/>
    <w:rsid w:val="00296C87"/>
    <w:rsid w:val="002C1CB9"/>
    <w:rsid w:val="002E2214"/>
    <w:rsid w:val="00315F01"/>
    <w:rsid w:val="00322194"/>
    <w:rsid w:val="00362960"/>
    <w:rsid w:val="00365E87"/>
    <w:rsid w:val="003E0E64"/>
    <w:rsid w:val="0040037D"/>
    <w:rsid w:val="004420D1"/>
    <w:rsid w:val="00470370"/>
    <w:rsid w:val="0047654C"/>
    <w:rsid w:val="004A1456"/>
    <w:rsid w:val="004B5DF6"/>
    <w:rsid w:val="004B7851"/>
    <w:rsid w:val="005222A8"/>
    <w:rsid w:val="005246D1"/>
    <w:rsid w:val="005E605F"/>
    <w:rsid w:val="005F6789"/>
    <w:rsid w:val="00612BDF"/>
    <w:rsid w:val="006574A8"/>
    <w:rsid w:val="00664D5B"/>
    <w:rsid w:val="00684FDB"/>
    <w:rsid w:val="006B3AED"/>
    <w:rsid w:val="006B5F2B"/>
    <w:rsid w:val="006C2D71"/>
    <w:rsid w:val="006D30C1"/>
    <w:rsid w:val="006F519D"/>
    <w:rsid w:val="007165C4"/>
    <w:rsid w:val="00717F9C"/>
    <w:rsid w:val="007568CA"/>
    <w:rsid w:val="00783763"/>
    <w:rsid w:val="007A307E"/>
    <w:rsid w:val="00815218"/>
    <w:rsid w:val="00815630"/>
    <w:rsid w:val="008461C1"/>
    <w:rsid w:val="00855A77"/>
    <w:rsid w:val="00856699"/>
    <w:rsid w:val="00871D3B"/>
    <w:rsid w:val="00883C5B"/>
    <w:rsid w:val="008A4DE6"/>
    <w:rsid w:val="008A5C0E"/>
    <w:rsid w:val="008B7FAC"/>
    <w:rsid w:val="008F53DF"/>
    <w:rsid w:val="008F7DE5"/>
    <w:rsid w:val="0090792D"/>
    <w:rsid w:val="0094184A"/>
    <w:rsid w:val="009559DD"/>
    <w:rsid w:val="00964530"/>
    <w:rsid w:val="00983430"/>
    <w:rsid w:val="009A76AA"/>
    <w:rsid w:val="009C180B"/>
    <w:rsid w:val="009C75DE"/>
    <w:rsid w:val="009D4A1C"/>
    <w:rsid w:val="009D60F3"/>
    <w:rsid w:val="009E0F94"/>
    <w:rsid w:val="009F4D32"/>
    <w:rsid w:val="00A018C7"/>
    <w:rsid w:val="00A0514C"/>
    <w:rsid w:val="00A10C75"/>
    <w:rsid w:val="00A16970"/>
    <w:rsid w:val="00A61F1B"/>
    <w:rsid w:val="00A8033F"/>
    <w:rsid w:val="00AB4CC9"/>
    <w:rsid w:val="00AC31E6"/>
    <w:rsid w:val="00AE60EC"/>
    <w:rsid w:val="00B9145F"/>
    <w:rsid w:val="00B97B90"/>
    <w:rsid w:val="00BA667B"/>
    <w:rsid w:val="00BD31C6"/>
    <w:rsid w:val="00BD5CE8"/>
    <w:rsid w:val="00BE01B9"/>
    <w:rsid w:val="00C13208"/>
    <w:rsid w:val="00C14C46"/>
    <w:rsid w:val="00C70400"/>
    <w:rsid w:val="00C76011"/>
    <w:rsid w:val="00C8001D"/>
    <w:rsid w:val="00C910F0"/>
    <w:rsid w:val="00CA2133"/>
    <w:rsid w:val="00CF166B"/>
    <w:rsid w:val="00D031E0"/>
    <w:rsid w:val="00D4522D"/>
    <w:rsid w:val="00D56318"/>
    <w:rsid w:val="00D7518F"/>
    <w:rsid w:val="00D93075"/>
    <w:rsid w:val="00DA4BF8"/>
    <w:rsid w:val="00DA6A39"/>
    <w:rsid w:val="00DB41A4"/>
    <w:rsid w:val="00E107BA"/>
    <w:rsid w:val="00E42D21"/>
    <w:rsid w:val="00EA7513"/>
    <w:rsid w:val="00EB14FC"/>
    <w:rsid w:val="00ED585E"/>
    <w:rsid w:val="00EF3C09"/>
    <w:rsid w:val="00F04409"/>
    <w:rsid w:val="00F10811"/>
    <w:rsid w:val="00F16E07"/>
    <w:rsid w:val="00F174F8"/>
    <w:rsid w:val="00F26A42"/>
    <w:rsid w:val="00F4728F"/>
    <w:rsid w:val="00F81B60"/>
    <w:rsid w:val="00F9712C"/>
    <w:rsid w:val="00FB0155"/>
    <w:rsid w:val="00FD41F8"/>
    <w:rsid w:val="00F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04A2"/>
  <w15:chartTrackingRefBased/>
  <w15:docId w15:val="{F6CD5BEE-5BDA-42DF-96E8-9944A69B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2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mill</dc:creator>
  <cp:keywords/>
  <dc:description/>
  <cp:lastModifiedBy>Matthew Hamill</cp:lastModifiedBy>
  <cp:revision>3</cp:revision>
  <dcterms:created xsi:type="dcterms:W3CDTF">2024-02-28T16:49:00Z</dcterms:created>
  <dcterms:modified xsi:type="dcterms:W3CDTF">2024-02-28T16:50:00Z</dcterms:modified>
</cp:coreProperties>
</file>